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6985E2AA" w14:textId="77777777" w:rsidR="00F84191" w:rsidRDefault="00F84191" w:rsidP="00F84191">
      <w:pPr>
        <w:ind w:firstLine="11"/>
        <w:rPr>
          <w:rFonts w:ascii="Arial" w:hAnsi="Arial" w:cs="Arial"/>
          <w:sz w:val="20"/>
        </w:rPr>
      </w:pPr>
      <w:r w:rsidRPr="009F1A9D">
        <w:rPr>
          <w:rFonts w:ascii="Arial" w:hAnsi="Arial" w:cs="Arial"/>
          <w:sz w:val="20"/>
        </w:rPr>
        <w:t>Performance of Cementless Hip Arthroplasty Stem Components by Type Based on Consolidated Large Registry Data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4052C93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B1B0873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85AB653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5B55F10E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6E3B6B6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B095498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683E1B0C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76A677A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8FB8F2B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93EF8D2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2D6864CA" w:rsidR="00F50592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5F30E19" w:rsidR="0084548A" w:rsidRPr="00F50592" w:rsidRDefault="00536ADF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sher Mirvish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Asher Mirvish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F84191">
        <w:rPr>
          <w:rFonts w:ascii="Arial" w:hAnsi="Arial" w:cs="Arial"/>
          <w:sz w:val="20"/>
        </w:rPr>
        <w:t>9/27/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94216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6ADF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55B2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191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F451E52-B368-46BF-B865-7A110B626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ohannes Plate</cp:lastModifiedBy>
  <cp:revision>3</cp:revision>
  <cp:lastPrinted>2010-11-04T03:19:00Z</cp:lastPrinted>
  <dcterms:created xsi:type="dcterms:W3CDTF">2023-11-21T16:06:00Z</dcterms:created>
  <dcterms:modified xsi:type="dcterms:W3CDTF">2024-09-27T22:01:00Z</dcterms:modified>
</cp:coreProperties>
</file>